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336"/>
        <w:tblW w:w="0" w:type="auto"/>
        <w:tblLook w:val="04A0" w:firstRow="1" w:lastRow="0" w:firstColumn="1" w:lastColumn="0" w:noHBand="0" w:noVBand="1"/>
      </w:tblPr>
      <w:tblGrid>
        <w:gridCol w:w="2361"/>
        <w:gridCol w:w="1252"/>
        <w:gridCol w:w="3782"/>
        <w:gridCol w:w="1865"/>
        <w:gridCol w:w="1502"/>
      </w:tblGrid>
      <w:tr w:rsidR="003532D6" w:rsidRPr="00EE767A" w14:paraId="759491F9" w14:textId="77777777" w:rsidTr="003532D6">
        <w:tc>
          <w:tcPr>
            <w:tcW w:w="0" w:type="auto"/>
            <w:gridSpan w:val="5"/>
          </w:tcPr>
          <w:p w14:paraId="42ACADCE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_Hlk189573688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S5</w:t>
            </w:r>
            <w:r w:rsidRPr="001B59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 xml:space="preserve"> Table.</w:t>
            </w:r>
            <w:r w:rsidRPr="001B595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Associations between predictors and overall academic performance (grades in language and math) analyzed with multi-level linear regression treating schools as a cluster</w:t>
            </w:r>
          </w:p>
        </w:tc>
      </w:tr>
      <w:tr w:rsidR="003532D6" w:rsidRPr="001B595E" w14:paraId="622A615D" w14:textId="77777777" w:rsidTr="003532D6">
        <w:trPr>
          <w:trHeight w:val="790"/>
        </w:trPr>
        <w:tc>
          <w:tcPr>
            <w:tcW w:w="0" w:type="auto"/>
            <w:gridSpan w:val="5"/>
          </w:tcPr>
          <w:p w14:paraId="5FB0EB00" w14:textId="77777777" w:rsidR="003532D6" w:rsidRPr="001B595E" w:rsidRDefault="003532D6" w:rsidP="00353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bookmarkStart w:id="1" w:name="_Hlk154039197"/>
            <w:bookmarkEnd w:id="0"/>
          </w:p>
          <w:p w14:paraId="21344E6C" w14:textId="77777777" w:rsidR="003532D6" w:rsidRPr="001B595E" w:rsidRDefault="003532D6" w:rsidP="00353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EB13C87" w14:textId="77777777" w:rsidR="003532D6" w:rsidRPr="001B595E" w:rsidRDefault="003532D6" w:rsidP="00353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verall academic performance</w:t>
            </w:r>
          </w:p>
          <w:p w14:paraId="206C0932" w14:textId="77777777" w:rsidR="003532D6" w:rsidRPr="001B595E" w:rsidRDefault="003532D6" w:rsidP="003532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BA98A45" w14:textId="77777777" w:rsidR="003532D6" w:rsidRPr="001B595E" w:rsidRDefault="003532D6" w:rsidP="003532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532D6" w:rsidRPr="001B595E" w14:paraId="29CFF099" w14:textId="77777777" w:rsidTr="003532D6">
        <w:tc>
          <w:tcPr>
            <w:tcW w:w="0" w:type="auto"/>
          </w:tcPr>
          <w:p w14:paraId="0EE626FF" w14:textId="77777777" w:rsidR="003532D6" w:rsidRPr="001B595E" w:rsidRDefault="003532D6" w:rsidP="00353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rude</w:t>
            </w:r>
          </w:p>
        </w:tc>
        <w:tc>
          <w:tcPr>
            <w:tcW w:w="0" w:type="auto"/>
          </w:tcPr>
          <w:p w14:paraId="2E72C1EE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</w:tcPr>
          <w:p w14:paraId="03869145" w14:textId="77777777" w:rsidR="003532D6" w:rsidRPr="001B595E" w:rsidRDefault="003532D6" w:rsidP="003532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 (95% CI)</w:t>
            </w:r>
          </w:p>
        </w:tc>
        <w:tc>
          <w:tcPr>
            <w:tcW w:w="0" w:type="auto"/>
          </w:tcPr>
          <w:p w14:paraId="5C7FB452" w14:textId="77777777" w:rsidR="003532D6" w:rsidRPr="001B595E" w:rsidRDefault="003532D6" w:rsidP="003532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</w:t>
            </w:r>
          </w:p>
          <w:p w14:paraId="2A3586BB" w14:textId="77777777" w:rsidR="003532D6" w:rsidRPr="001B595E" w:rsidRDefault="003532D6" w:rsidP="003532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)</w:t>
            </w:r>
          </w:p>
        </w:tc>
        <w:tc>
          <w:tcPr>
            <w:tcW w:w="0" w:type="auto"/>
          </w:tcPr>
          <w:p w14:paraId="627E7EB6" w14:textId="77777777" w:rsidR="003532D6" w:rsidRPr="001B595E" w:rsidRDefault="003532D6" w:rsidP="003532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</w:p>
        </w:tc>
      </w:tr>
      <w:tr w:rsidR="003532D6" w:rsidRPr="001B595E" w14:paraId="25C602FA" w14:textId="77777777" w:rsidTr="003532D6">
        <w:tc>
          <w:tcPr>
            <w:tcW w:w="0" w:type="auto"/>
          </w:tcPr>
          <w:p w14:paraId="294DE750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MPA </w:t>
            </w:r>
          </w:p>
        </w:tc>
        <w:tc>
          <w:tcPr>
            <w:tcW w:w="0" w:type="auto"/>
          </w:tcPr>
          <w:p w14:paraId="2CAFB7B6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2</w:t>
            </w:r>
          </w:p>
        </w:tc>
        <w:tc>
          <w:tcPr>
            <w:tcW w:w="0" w:type="auto"/>
          </w:tcPr>
          <w:p w14:paraId="6C279E2D" w14:textId="77777777" w:rsidR="003532D6" w:rsidRPr="001B595E" w:rsidRDefault="003532D6" w:rsidP="00353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0.64 (-1.12, -0.16)</w:t>
            </w:r>
          </w:p>
        </w:tc>
        <w:tc>
          <w:tcPr>
            <w:tcW w:w="0" w:type="auto"/>
          </w:tcPr>
          <w:p w14:paraId="46EC151D" w14:textId="77777777" w:rsidR="003532D6" w:rsidRPr="001B595E" w:rsidRDefault="003532D6" w:rsidP="003532D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9</w:t>
            </w:r>
          </w:p>
        </w:tc>
        <w:tc>
          <w:tcPr>
            <w:tcW w:w="0" w:type="auto"/>
          </w:tcPr>
          <w:p w14:paraId="69F2E19C" w14:textId="77777777" w:rsidR="003532D6" w:rsidRPr="001B595E" w:rsidRDefault="003532D6" w:rsidP="003532D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0.09</w:t>
            </w:r>
          </w:p>
        </w:tc>
      </w:tr>
      <w:tr w:rsidR="003532D6" w:rsidRPr="001B595E" w14:paraId="3FB87BAC" w14:textId="77777777" w:rsidTr="003532D6">
        <w:tc>
          <w:tcPr>
            <w:tcW w:w="0" w:type="auto"/>
          </w:tcPr>
          <w:p w14:paraId="386CFA7A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VPA</w:t>
            </w:r>
          </w:p>
        </w:tc>
        <w:tc>
          <w:tcPr>
            <w:tcW w:w="0" w:type="auto"/>
          </w:tcPr>
          <w:p w14:paraId="47D1E300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1</w:t>
            </w:r>
          </w:p>
        </w:tc>
        <w:tc>
          <w:tcPr>
            <w:tcW w:w="0" w:type="auto"/>
          </w:tcPr>
          <w:p w14:paraId="59FE582E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 (-0.25, 0.83)</w:t>
            </w:r>
          </w:p>
        </w:tc>
        <w:tc>
          <w:tcPr>
            <w:tcW w:w="0" w:type="auto"/>
          </w:tcPr>
          <w:p w14:paraId="0D89CD1B" w14:textId="77777777" w:rsidR="003532D6" w:rsidRPr="001B595E" w:rsidRDefault="003532D6" w:rsidP="003532D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3</w:t>
            </w:r>
          </w:p>
        </w:tc>
        <w:tc>
          <w:tcPr>
            <w:tcW w:w="0" w:type="auto"/>
          </w:tcPr>
          <w:p w14:paraId="7A8E49F7" w14:textId="77777777" w:rsidR="003532D6" w:rsidRPr="001B595E" w:rsidRDefault="003532D6" w:rsidP="003532D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</w:tr>
      <w:tr w:rsidR="003532D6" w:rsidRPr="001B595E" w14:paraId="63B9420F" w14:textId="77777777" w:rsidTr="003532D6">
        <w:tc>
          <w:tcPr>
            <w:tcW w:w="0" w:type="auto"/>
          </w:tcPr>
          <w:p w14:paraId="236D418A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tness</w:t>
            </w:r>
          </w:p>
        </w:tc>
        <w:tc>
          <w:tcPr>
            <w:tcW w:w="0" w:type="auto"/>
          </w:tcPr>
          <w:p w14:paraId="31780C9F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4</w:t>
            </w:r>
          </w:p>
        </w:tc>
        <w:tc>
          <w:tcPr>
            <w:tcW w:w="0" w:type="auto"/>
          </w:tcPr>
          <w:p w14:paraId="65890028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 (0.00, 0.11)</w:t>
            </w:r>
          </w:p>
        </w:tc>
        <w:tc>
          <w:tcPr>
            <w:tcW w:w="0" w:type="auto"/>
          </w:tcPr>
          <w:p w14:paraId="53D7FAE9" w14:textId="77777777" w:rsidR="003532D6" w:rsidRPr="001B595E" w:rsidRDefault="003532D6" w:rsidP="003532D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0" w:type="auto"/>
          </w:tcPr>
          <w:p w14:paraId="1FC1AA91" w14:textId="77777777" w:rsidR="003532D6" w:rsidRPr="001B595E" w:rsidRDefault="003532D6" w:rsidP="003532D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</w:tr>
      <w:tr w:rsidR="003532D6" w:rsidRPr="001B595E" w14:paraId="1771AA2C" w14:textId="77777777" w:rsidTr="003532D6">
        <w:tc>
          <w:tcPr>
            <w:tcW w:w="0" w:type="auto"/>
          </w:tcPr>
          <w:p w14:paraId="55281AEE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E9E025C" w14:textId="77777777" w:rsidR="003532D6" w:rsidRPr="001B595E" w:rsidRDefault="003532D6" w:rsidP="00353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djusted</w:t>
            </w:r>
          </w:p>
        </w:tc>
        <w:tc>
          <w:tcPr>
            <w:tcW w:w="0" w:type="auto"/>
          </w:tcPr>
          <w:p w14:paraId="0ECD84D4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D6D60CD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827839E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EF13B02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532D6" w:rsidRPr="001B595E" w14:paraId="255647C6" w14:textId="77777777" w:rsidTr="003532D6">
        <w:tc>
          <w:tcPr>
            <w:tcW w:w="0" w:type="auto"/>
          </w:tcPr>
          <w:p w14:paraId="7E9A29C8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MPA</w:t>
            </w:r>
          </w:p>
        </w:tc>
        <w:tc>
          <w:tcPr>
            <w:tcW w:w="0" w:type="auto"/>
          </w:tcPr>
          <w:p w14:paraId="7B41C8A7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2</w:t>
            </w:r>
          </w:p>
        </w:tc>
        <w:tc>
          <w:tcPr>
            <w:tcW w:w="0" w:type="auto"/>
          </w:tcPr>
          <w:p w14:paraId="25BB9732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5 (-0.78, 0.08)</w:t>
            </w:r>
          </w:p>
        </w:tc>
        <w:tc>
          <w:tcPr>
            <w:tcW w:w="0" w:type="auto"/>
          </w:tcPr>
          <w:p w14:paraId="28A41BA1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0" w:type="auto"/>
          </w:tcPr>
          <w:p w14:paraId="3AC4A763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</w:t>
            </w:r>
          </w:p>
        </w:tc>
      </w:tr>
      <w:tr w:rsidR="003532D6" w:rsidRPr="001B595E" w14:paraId="34C4EF56" w14:textId="77777777" w:rsidTr="003532D6">
        <w:tc>
          <w:tcPr>
            <w:tcW w:w="0" w:type="auto"/>
          </w:tcPr>
          <w:p w14:paraId="7A0C435A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VPA</w:t>
            </w:r>
          </w:p>
        </w:tc>
        <w:tc>
          <w:tcPr>
            <w:tcW w:w="0" w:type="auto"/>
          </w:tcPr>
          <w:p w14:paraId="4380DE63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1</w:t>
            </w:r>
          </w:p>
        </w:tc>
        <w:tc>
          <w:tcPr>
            <w:tcW w:w="0" w:type="auto"/>
          </w:tcPr>
          <w:p w14:paraId="41E05E32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 (-0.06, 0.97)</w:t>
            </w:r>
          </w:p>
        </w:tc>
        <w:tc>
          <w:tcPr>
            <w:tcW w:w="0" w:type="auto"/>
          </w:tcPr>
          <w:p w14:paraId="578A8306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0" w:type="auto"/>
          </w:tcPr>
          <w:p w14:paraId="77D1555E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3532D6" w:rsidRPr="001B595E" w14:paraId="6291DBCF" w14:textId="77777777" w:rsidTr="003532D6">
        <w:tc>
          <w:tcPr>
            <w:tcW w:w="0" w:type="auto"/>
          </w:tcPr>
          <w:p w14:paraId="021E7736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tness</w:t>
            </w:r>
          </w:p>
        </w:tc>
        <w:tc>
          <w:tcPr>
            <w:tcW w:w="0" w:type="auto"/>
          </w:tcPr>
          <w:p w14:paraId="65CFF23C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7</w:t>
            </w:r>
          </w:p>
        </w:tc>
        <w:tc>
          <w:tcPr>
            <w:tcW w:w="0" w:type="auto"/>
          </w:tcPr>
          <w:p w14:paraId="758CDAA9" w14:textId="77777777" w:rsidR="003532D6" w:rsidRPr="001B595E" w:rsidRDefault="003532D6" w:rsidP="00353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7 (0.08, 0.25)</w:t>
            </w:r>
          </w:p>
        </w:tc>
        <w:tc>
          <w:tcPr>
            <w:tcW w:w="0" w:type="auto"/>
          </w:tcPr>
          <w:p w14:paraId="37AD87B2" w14:textId="77777777" w:rsidR="003532D6" w:rsidRPr="001B595E" w:rsidRDefault="003532D6" w:rsidP="00353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173B8CB6" w14:textId="77777777" w:rsidR="003532D6" w:rsidRPr="001B595E" w:rsidRDefault="003532D6" w:rsidP="00353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8</w:t>
            </w:r>
          </w:p>
        </w:tc>
      </w:tr>
      <w:tr w:rsidR="003532D6" w:rsidRPr="00EE767A" w14:paraId="75B4E3E7" w14:textId="77777777" w:rsidTr="003532D6">
        <w:tc>
          <w:tcPr>
            <w:tcW w:w="0" w:type="auto"/>
            <w:gridSpan w:val="5"/>
          </w:tcPr>
          <w:p w14:paraId="10AA8F29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efficients: b= unstandardized and</w:t>
            </w:r>
            <w:r w:rsidRPr="001B595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β= standardized; CI; confidence interval, </w:t>
            </w:r>
          </w:p>
          <w:p w14:paraId="7A42CE24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breviations: Fitness; Estimated V0</w:t>
            </w:r>
            <w:r w:rsidRPr="001B595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 expressed in mL/kg/min, %MPA; percent spent in moderate physical activity, %VPA; percent spent in VPA vigorous physical activity.</w:t>
            </w:r>
          </w:p>
          <w:p w14:paraId="6FEB2865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all academic performance was based on the average T-score from the final grade for language (Swedish) and Math in grade 6.</w:t>
            </w:r>
          </w:p>
          <w:p w14:paraId="2B79AB7F" w14:textId="77777777" w:rsidR="003532D6" w:rsidRPr="001B595E" w:rsidRDefault="003532D6" w:rsidP="003532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adjusted model included parental education, parental country of birth, pubertal status, and gender as confounders</w:t>
            </w:r>
          </w:p>
        </w:tc>
      </w:tr>
      <w:bookmarkEnd w:id="1"/>
    </w:tbl>
    <w:p w14:paraId="00D298FA" w14:textId="77777777" w:rsidR="00482543" w:rsidRPr="003532D6" w:rsidRDefault="00482543">
      <w:pPr>
        <w:rPr>
          <w:lang w:val="en-US"/>
        </w:rPr>
      </w:pPr>
    </w:p>
    <w:sectPr w:rsidR="00482543" w:rsidRPr="003532D6" w:rsidSect="00DB59E3">
      <w:pgSz w:w="12474" w:h="17407" w:code="9"/>
      <w:pgMar w:top="851" w:right="851" w:bottom="851" w:left="85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2D6"/>
    <w:rsid w:val="00126EB1"/>
    <w:rsid w:val="003532D6"/>
    <w:rsid w:val="00482543"/>
    <w:rsid w:val="00A144D5"/>
    <w:rsid w:val="00B55BCB"/>
    <w:rsid w:val="00DB5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C3A54"/>
  <w15:chartTrackingRefBased/>
  <w15:docId w15:val="{5194FA0C-1917-4C61-B530-527446260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2D6"/>
  </w:style>
  <w:style w:type="paragraph" w:styleId="Heading1">
    <w:name w:val="heading 1"/>
    <w:basedOn w:val="Normal"/>
    <w:next w:val="Normal"/>
    <w:link w:val="Heading1Char"/>
    <w:uiPriority w:val="9"/>
    <w:qFormat/>
    <w:rsid w:val="003532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2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2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2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2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2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2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2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2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2D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2D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2D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2D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2D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2D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2D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2D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2D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532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532D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2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3532D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532D6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3532D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532D6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3532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2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2D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532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32D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>GIH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jellenberg</dc:creator>
  <cp:keywords/>
  <dc:description/>
  <cp:lastModifiedBy>Karin Kjellenberg</cp:lastModifiedBy>
  <cp:revision>1</cp:revision>
  <dcterms:created xsi:type="dcterms:W3CDTF">2026-02-23T10:19:00Z</dcterms:created>
  <dcterms:modified xsi:type="dcterms:W3CDTF">2026-02-23T10:19:00Z</dcterms:modified>
</cp:coreProperties>
</file>